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20D" w:rsidRPr="00B8566D" w:rsidRDefault="002E320D" w:rsidP="002E32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8566D">
        <w:rPr>
          <w:rFonts w:ascii="Times New Roman" w:hAnsi="Times New Roman"/>
          <w:b/>
          <w:sz w:val="24"/>
          <w:szCs w:val="24"/>
        </w:rPr>
        <w:t xml:space="preserve">Supplementary </w:t>
      </w:r>
      <w:r w:rsidRPr="00B8566D">
        <w:rPr>
          <w:rFonts w:ascii="Times New Roman" w:hAnsi="Times New Roman" w:hint="eastAsia"/>
          <w:b/>
          <w:sz w:val="24"/>
          <w:szCs w:val="24"/>
        </w:rPr>
        <w:t>T</w:t>
      </w:r>
      <w:r w:rsidRPr="00B8566D">
        <w:rPr>
          <w:rFonts w:ascii="Times New Roman" w:hAnsi="Times New Roman"/>
          <w:b/>
          <w:sz w:val="24"/>
          <w:szCs w:val="24"/>
        </w:rPr>
        <w:t>ab</w:t>
      </w:r>
      <w:r w:rsidRPr="00B8566D">
        <w:rPr>
          <w:rFonts w:ascii="Times New Roman" w:hAnsi="Times New Roman" w:cs="Times New Roman"/>
          <w:b/>
          <w:sz w:val="24"/>
          <w:szCs w:val="24"/>
        </w:rPr>
        <w:t xml:space="preserve">le 1. Definitions of levels </w:t>
      </w:r>
      <w:r w:rsidRPr="00B8566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B8566D">
        <w:rPr>
          <w:rFonts w:ascii="Times New Roman" w:hAnsi="Times New Roman" w:cs="Times New Roman"/>
          <w:b/>
          <w:sz w:val="24"/>
          <w:szCs w:val="24"/>
        </w:rPr>
        <w:t>services required by long-term care insurance in Japan</w:t>
      </w:r>
    </w:p>
    <w:p w:rsidR="002E320D" w:rsidRPr="00C42647" w:rsidRDefault="002E320D" w:rsidP="002E320D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pPr w:leftFromText="142" w:rightFromText="142" w:horzAnchor="margin" w:tblpXSpec="center" w:tblpY="750"/>
        <w:tblW w:w="9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8261"/>
      </w:tblGrid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center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ADL Conditions 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Support</w:t>
            </w:r>
          </w:p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Required 1 </w:t>
            </w:r>
          </w:p>
        </w:tc>
        <w:tc>
          <w:tcPr>
            <w:tcW w:w="8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Long-term care is needed for some aspects of daily living such as cooking, shopping and taking oral med</w:t>
            </w:r>
            <w:r w:rsidRPr="00A8774D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icine. </w:t>
            </w:r>
            <w:r w:rsidRPr="00A8774D">
              <w:rPr>
                <w:rFonts w:ascii="Times New Roman" w:eastAsia="Yu Mincho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roper care </w:t>
            </w:r>
            <w:r w:rsidRPr="00A8774D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ch as provided by the LTCI can improve or maintain ADL.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Support Required 2</w:t>
            </w: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The person’s ability to handle task-based activities in daily life is slightly lower than that of individuals in the Support Required 1 category.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74D">
              <w:rPr>
                <w:rFonts w:ascii="Times New Roman" w:eastAsia="Yu Mincho" w:hAnsi="Times New Roman" w:cs="Times New Roman"/>
                <w:bCs/>
                <w:color w:val="000000"/>
                <w:kern w:val="0"/>
                <w:sz w:val="24"/>
                <w:szCs w:val="24"/>
              </w:rPr>
              <w:t>Long-term</w:t>
            </w:r>
            <w:r w:rsidRPr="00A8774D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Care Level 1</w:t>
            </w: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Unstable in rising and gait; partial support needed in toileting, bathing, etc. 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A8774D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74D">
              <w:rPr>
                <w:rFonts w:ascii="Times New Roman" w:eastAsia="Yu Mincho" w:hAnsi="Times New Roman" w:cs="Times New Roman"/>
                <w:bCs/>
                <w:color w:val="000000"/>
                <w:kern w:val="0"/>
                <w:sz w:val="24"/>
                <w:szCs w:val="24"/>
              </w:rPr>
              <w:t>Long-term Care Level 2</w:t>
            </w: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Difficulty in rising and gait; partial or complete support needed in toileting, bathing, etc.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6B8">
              <w:rPr>
                <w:rFonts w:ascii="Times New Roman" w:eastAsia="Yu Mincho" w:hAnsi="Times New Roman" w:cs="Times New Roman"/>
                <w:bCs/>
                <w:color w:val="000000"/>
                <w:kern w:val="0"/>
                <w:sz w:val="24"/>
                <w:szCs w:val="24"/>
              </w:rPr>
              <w:t>Long-term</w:t>
            </w:r>
            <w:r w:rsidRPr="008D16B8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Care Level 3</w:t>
            </w: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Impossible to rise and cannot walk. Complete support needed in toileting, bathing, dressing, and all other basic ADL.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6B8">
              <w:rPr>
                <w:rFonts w:ascii="Times New Roman" w:eastAsia="Yu Mincho" w:hAnsi="Times New Roman" w:cs="Times New Roman"/>
                <w:bCs/>
                <w:color w:val="000000"/>
                <w:kern w:val="0"/>
                <w:sz w:val="24"/>
                <w:szCs w:val="24"/>
              </w:rPr>
              <w:t>Long-term</w:t>
            </w:r>
            <w:r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Care Level 4</w:t>
            </w: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Severe decline in ADL capacity; complete support needed in toileting, bathing, dressing, and all other basic ADL.</w:t>
            </w:r>
          </w:p>
        </w:tc>
      </w:tr>
      <w:tr w:rsidR="002E320D" w:rsidRPr="00C42647" w:rsidTr="00531E81">
        <w:trPr>
          <w:trHeight w:val="32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6B8">
              <w:rPr>
                <w:rFonts w:ascii="Times New Roman" w:eastAsia="Yu Mincho" w:hAnsi="Times New Roman" w:cs="Times New Roman"/>
                <w:bCs/>
                <w:color w:val="000000"/>
                <w:kern w:val="0"/>
                <w:sz w:val="24"/>
                <w:szCs w:val="24"/>
              </w:rPr>
              <w:t>Long-term</w:t>
            </w:r>
            <w:r w:rsidRPr="008D16B8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Care Level 5</w:t>
            </w:r>
          </w:p>
        </w:tc>
        <w:tc>
          <w:tcPr>
            <w:tcW w:w="8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20D" w:rsidRPr="00C42647" w:rsidRDefault="002E320D" w:rsidP="00531E81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647">
              <w:rPr>
                <w:rFonts w:ascii="Times New Roman" w:eastAsia="Yu Mincho" w:hAnsi="Times New Roman" w:cs="Times New Roman"/>
                <w:color w:val="000000"/>
                <w:kern w:val="0"/>
                <w:sz w:val="24"/>
                <w:szCs w:val="24"/>
              </w:rPr>
              <w:t>Complete support needed in all ADL; difficulty with communication.</w:t>
            </w:r>
          </w:p>
        </w:tc>
      </w:tr>
    </w:tbl>
    <w:p w:rsidR="002E320D" w:rsidRDefault="002E320D" w:rsidP="002E320D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5550D5">
        <w:rPr>
          <w:rFonts w:ascii="Times New Roman" w:hAnsi="Times New Roman"/>
          <w:sz w:val="24"/>
          <w:szCs w:val="24"/>
        </w:rPr>
        <w:t>Abbreviations:</w:t>
      </w:r>
      <w:r w:rsidRPr="00C42647">
        <w:rPr>
          <w:rFonts w:ascii="Times New Roman" w:hAnsi="Times New Roman"/>
          <w:color w:val="000000" w:themeColor="text1"/>
          <w:sz w:val="24"/>
          <w:szCs w:val="24"/>
        </w:rPr>
        <w:t xml:space="preserve"> ADL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321939">
        <w:rPr>
          <w:rFonts w:ascii="Times New Roman" w:hAnsi="Times New Roman" w:cs="Times New Roman"/>
          <w:sz w:val="24"/>
          <w:szCs w:val="24"/>
        </w:rPr>
        <w:t>activities of daily liv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42647">
        <w:rPr>
          <w:rFonts w:ascii="Times New Roman" w:eastAsia="Yu Mincho" w:hAnsi="Times New Roman" w:cs="Times New Roman"/>
          <w:color w:val="000000"/>
          <w:kern w:val="0"/>
          <w:sz w:val="24"/>
          <w:szCs w:val="24"/>
        </w:rPr>
        <w:t>LTCI</w:t>
      </w:r>
      <w:r>
        <w:rPr>
          <w:rFonts w:ascii="Times New Roman" w:eastAsia="Yu Mincho" w:hAnsi="Times New Roman" w:cs="Times New Roman"/>
          <w:color w:val="000000"/>
          <w:kern w:val="0"/>
          <w:sz w:val="24"/>
          <w:szCs w:val="24"/>
        </w:rPr>
        <w:t xml:space="preserve">, </w:t>
      </w:r>
      <w:r w:rsidRPr="005550D5">
        <w:rPr>
          <w:rFonts w:ascii="Times New Roman" w:eastAsia="Arial Unicode MS" w:hAnsi="Times New Roman" w:cs="Times New Roman"/>
          <w:sz w:val="24"/>
          <w:szCs w:val="24"/>
        </w:rPr>
        <w:t>long-term care insurance</w:t>
      </w:r>
    </w:p>
    <w:p w:rsidR="002E320D" w:rsidRDefault="002E320D" w:rsidP="002E320D">
      <w:pPr>
        <w:widowControl/>
        <w:jc w:val="left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br w:type="page"/>
      </w:r>
    </w:p>
    <w:p w:rsidR="002E320D" w:rsidRPr="00FF1A04" w:rsidRDefault="002E320D" w:rsidP="002E320D">
      <w:pPr>
        <w:rPr>
          <w:rFonts w:ascii="Times New Roman" w:hAnsi="Times New Roman" w:cs="Times New Roman"/>
          <w:b/>
          <w:sz w:val="24"/>
          <w:szCs w:val="24"/>
        </w:rPr>
      </w:pPr>
      <w:r w:rsidRPr="00AE2BEE"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</w:t>
      </w:r>
      <w:r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t xml:space="preserve"> T</w:t>
      </w:r>
      <w:r w:rsidRPr="00AF3939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AF3939">
        <w:rPr>
          <w:rFonts w:ascii="Times New Roman" w:hAnsi="Times New Roman" w:cs="Times New Roman"/>
          <w:b/>
          <w:sz w:val="24"/>
          <w:szCs w:val="24"/>
        </w:rPr>
        <w:t xml:space="preserve"> Characteristics of study participants according to the presence or a</w:t>
      </w:r>
      <w:r>
        <w:rPr>
          <w:rFonts w:ascii="Times New Roman" w:hAnsi="Times New Roman" w:cs="Times New Roman"/>
          <w:b/>
          <w:sz w:val="24"/>
          <w:szCs w:val="24"/>
        </w:rPr>
        <w:t>bsence of a physical activity habit</w:t>
      </w:r>
    </w:p>
    <w:tbl>
      <w:tblPr>
        <w:tblW w:w="59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1140"/>
        <w:gridCol w:w="1078"/>
        <w:gridCol w:w="934"/>
      </w:tblGrid>
      <w:tr w:rsidR="002E320D" w:rsidRPr="00AF3939" w:rsidTr="00531E81">
        <w:trPr>
          <w:trHeight w:val="283"/>
          <w:jc w:val="center"/>
        </w:trPr>
        <w:tc>
          <w:tcPr>
            <w:tcW w:w="2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AH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E320D" w:rsidRPr="00AF3939" w:rsidTr="00531E81">
        <w:trPr>
          <w:trHeight w:val="244"/>
          <w:jc w:val="center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+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-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2E320D" w:rsidRPr="00AF3939" w:rsidTr="00531E81">
        <w:trPr>
          <w:trHeight w:val="335"/>
          <w:jc w:val="center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=368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=697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M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le sex (%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869(51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155(45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7±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5±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E320D" w:rsidRPr="00AF3939" w:rsidTr="00531E81">
        <w:trPr>
          <w:trHeight w:val="380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MI (kg/</w:t>
            </w:r>
            <w:proofErr w:type="spellStart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²</w:t>
            </w:r>
            <w:proofErr w:type="spellEnd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2.6±3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2.7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17</w:t>
            </w:r>
          </w:p>
        </w:tc>
      </w:tr>
      <w:tr w:rsidR="002E320D" w:rsidRPr="00AF3939" w:rsidTr="00531E81">
        <w:trPr>
          <w:trHeight w:val="197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　　　　　　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55(7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47(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　　　　　　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8.5-25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729(74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895(70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　　　　　　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≥25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701(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534(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ystolic blood pressure</w:t>
            </w:r>
          </w:p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mm H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8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27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238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astolic blood pressure</w:t>
            </w:r>
          </w:p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mm H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75±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73±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20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bA1c</w:t>
            </w:r>
            <w:proofErr w:type="spellEnd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.7±0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.7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0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otal cholesterol(</w:t>
            </w:r>
            <w:proofErr w:type="spellStart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.2±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.2±0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822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DL cholesterol (</w:t>
            </w:r>
            <w:proofErr w:type="spellStart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6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5±0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bookmarkStart w:id="0" w:name="_GoBack"/>
        <w:bookmarkEnd w:id="0"/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Non-HDL cholesterol (</w:t>
            </w:r>
            <w:proofErr w:type="spellStart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.6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.7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±0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91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abetes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90(11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55(8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636(44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063(44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629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yslipidemia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318(36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499(36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954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CAD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6(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2(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.497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CVD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64(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89(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2E320D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.454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Walking speed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328(63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709(39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sz w:val="24"/>
                <w:szCs w:val="24"/>
              </w:rPr>
              <w:t xml:space="preserve">Daily activity 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826(77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131(45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sz w:val="24"/>
                <w:szCs w:val="24"/>
              </w:rPr>
              <w:t xml:space="preserve">Disability 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2(1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57(2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  <w:tr w:rsidR="002E320D" w:rsidRPr="00AF3939" w:rsidTr="00531E81">
        <w:trPr>
          <w:trHeight w:val="306"/>
          <w:jc w:val="center"/>
        </w:trPr>
        <w:tc>
          <w:tcPr>
            <w:tcW w:w="2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309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urrent </w:t>
            </w:r>
            <w:r w:rsidRPr="00093094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moking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14(11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009(15</w:t>
            </w: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:rsidR="002E320D" w:rsidRPr="003046EA" w:rsidRDefault="002E320D" w:rsidP="002E320D">
      <w:pPr>
        <w:rPr>
          <w:rFonts w:ascii="Times New Roman" w:hAnsi="Times New Roman" w:cs="Times New Roman"/>
          <w:b/>
          <w:sz w:val="24"/>
          <w:szCs w:val="24"/>
        </w:rPr>
      </w:pPr>
      <w:r w:rsidRPr="00AF3939">
        <w:rPr>
          <w:rFonts w:ascii="Times New Roman" w:eastAsia="HelveticaLTStd-Roman" w:hAnsi="Times New Roman"/>
          <w:color w:val="000000" w:themeColor="text1"/>
          <w:sz w:val="24"/>
          <w:szCs w:val="24"/>
        </w:rPr>
        <w:t xml:space="preserve">Data are presented as numbers, means </w:t>
      </w:r>
      <w:r w:rsidRPr="00AF3939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± </w:t>
      </w:r>
      <w:r w:rsidRPr="00AF3939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SD</w:t>
      </w:r>
      <w:r w:rsidRPr="00AF3939">
        <w:rPr>
          <w:rFonts w:ascii="Times New Roman" w:eastAsia="MS PGothic" w:hAnsi="Times New Roman"/>
          <w:color w:val="000000" w:themeColor="text1"/>
          <w:sz w:val="24"/>
          <w:szCs w:val="24"/>
        </w:rPr>
        <w:t>s or percentages.</w:t>
      </w:r>
    </w:p>
    <w:p w:rsidR="002E320D" w:rsidRPr="007A49C8" w:rsidRDefault="002E320D" w:rsidP="002E320D">
      <w:pPr>
        <w:widowControl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F3939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AH, physical activity </w:t>
      </w:r>
      <w:r w:rsidRPr="005901E7">
        <w:rPr>
          <w:rFonts w:ascii="Times New Roman" w:hAnsi="Times New Roman"/>
          <w:color w:val="000000" w:themeColor="text1"/>
          <w:sz w:val="24"/>
          <w:szCs w:val="24"/>
        </w:rPr>
        <w:t xml:space="preserve">habit; </w:t>
      </w:r>
      <w:r w:rsidRPr="005901E7">
        <w:rPr>
          <w:rFonts w:ascii="Times New Roman" w:hAnsi="Times New Roman" w:hint="eastAsia"/>
          <w:color w:val="000000" w:themeColor="text1"/>
          <w:sz w:val="24"/>
          <w:szCs w:val="24"/>
        </w:rPr>
        <w:t>CAD</w:t>
      </w:r>
      <w:r w:rsidRPr="005901E7">
        <w:rPr>
          <w:rFonts w:ascii="Times New Roman" w:hAnsi="Times New Roman"/>
          <w:color w:val="000000" w:themeColor="text1"/>
          <w:sz w:val="24"/>
          <w:szCs w:val="24"/>
        </w:rPr>
        <w:t xml:space="preserve">, coronary artery disease; CVD, cerebrovascular disease; BMI, body mass index; </w:t>
      </w:r>
      <w:proofErr w:type="spellStart"/>
      <w:r w:rsidRPr="005901E7">
        <w:rPr>
          <w:rFonts w:ascii="Times New Roman" w:hAnsi="Times New Roman"/>
          <w:color w:val="000000" w:themeColor="text1"/>
          <w:sz w:val="24"/>
          <w:szCs w:val="24"/>
        </w:rPr>
        <w:t>HbA1c</w:t>
      </w:r>
      <w:proofErr w:type="spellEnd"/>
      <w:r w:rsidRPr="005901E7">
        <w:rPr>
          <w:rFonts w:ascii="Times New Roman" w:hAnsi="Times New Roman"/>
          <w:color w:val="000000" w:themeColor="text1"/>
          <w:sz w:val="24"/>
          <w:szCs w:val="24"/>
        </w:rPr>
        <w:t xml:space="preserve">, hemoglobin </w:t>
      </w:r>
      <w:proofErr w:type="spellStart"/>
      <w:r w:rsidRPr="005901E7">
        <w:rPr>
          <w:rFonts w:ascii="Times New Roman" w:hAnsi="Times New Roman"/>
          <w:color w:val="000000" w:themeColor="text1"/>
          <w:sz w:val="24"/>
          <w:szCs w:val="24"/>
        </w:rPr>
        <w:t>A1c</w:t>
      </w:r>
      <w:proofErr w:type="spellEnd"/>
      <w:r w:rsidRPr="005901E7">
        <w:rPr>
          <w:rFonts w:ascii="Times New Roman" w:hAnsi="Times New Roman"/>
          <w:color w:val="000000" w:themeColor="text1"/>
          <w:sz w:val="24"/>
          <w:szCs w:val="24"/>
        </w:rPr>
        <w:t>; HDL, high-density lipoprotein; SD, standard deviation</w:t>
      </w:r>
      <w:r w:rsidRPr="007A49C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p w:rsidR="002E320D" w:rsidRDefault="002E320D" w:rsidP="002E320D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2E320D" w:rsidRDefault="002E320D" w:rsidP="002E320D">
      <w:pPr>
        <w:widowControl/>
        <w:rPr>
          <w:rFonts w:ascii="Times New Roman" w:hAnsi="Times New Roman"/>
          <w:b/>
          <w:sz w:val="24"/>
          <w:szCs w:val="24"/>
        </w:rPr>
      </w:pPr>
      <w:r w:rsidRPr="00AE2BEE"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Table</w:t>
      </w:r>
      <w:r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t xml:space="preserve"> 3</w:t>
      </w:r>
      <w:r w:rsidRPr="00AE2BE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Cox </w:t>
      </w:r>
      <w:r w:rsidRPr="00AF3939">
        <w:rPr>
          <w:rFonts w:ascii="Times New Roman" w:hAnsi="Times New Roman"/>
          <w:b/>
          <w:sz w:val="24"/>
          <w:szCs w:val="24"/>
        </w:rPr>
        <w:t xml:space="preserve">regression analysis of variables for the incidence of </w:t>
      </w:r>
      <w:r w:rsidRPr="00AF3939">
        <w:rPr>
          <w:rFonts w:ascii="Times New Roman" w:hAnsi="Times New Roman" w:hint="eastAsia"/>
          <w:b/>
          <w:sz w:val="24"/>
          <w:szCs w:val="24"/>
        </w:rPr>
        <w:t xml:space="preserve">functional </w:t>
      </w:r>
      <w:r w:rsidRPr="00AF3939">
        <w:rPr>
          <w:rFonts w:ascii="Times New Roman" w:hAnsi="Times New Roman"/>
          <w:b/>
          <w:sz w:val="24"/>
          <w:szCs w:val="24"/>
        </w:rPr>
        <w:t>disability</w:t>
      </w:r>
      <w:r>
        <w:rPr>
          <w:rFonts w:ascii="Times New Roman" w:hAnsi="Times New Roman"/>
          <w:b/>
          <w:sz w:val="24"/>
          <w:szCs w:val="24"/>
        </w:rPr>
        <w:t xml:space="preserve"> stratified by sex</w:t>
      </w:r>
    </w:p>
    <w:p w:rsidR="002E320D" w:rsidRPr="00AF3939" w:rsidRDefault="002E320D" w:rsidP="002E320D">
      <w:pPr>
        <w:widowControl/>
        <w:rPr>
          <w:rFonts w:ascii="Times New Roman" w:hAnsi="Times New Roman"/>
          <w:b/>
          <w:sz w:val="24"/>
          <w:szCs w:val="24"/>
        </w:rPr>
      </w:pPr>
      <w:r w:rsidRPr="00AF3939">
        <w:fldChar w:fldCharType="begin"/>
      </w:r>
      <w:r w:rsidRPr="00AF3939">
        <w:instrText xml:space="preserve"> LINK Excel.Sheet.12 https://d.docs.live.net/f05bcb67c229fcd0/デスクトップ/修論/修士論文資料v.xlsx Sheet2!R2C1:R15C3 \a \f 4 \h  \* MERGEFORMAT </w:instrText>
      </w:r>
      <w:r w:rsidRPr="00AF3939">
        <w:fldChar w:fldCharType="separate"/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929"/>
        <w:gridCol w:w="1170"/>
        <w:gridCol w:w="1999"/>
        <w:gridCol w:w="1134"/>
      </w:tblGrid>
      <w:tr w:rsidR="002E320D" w:rsidRPr="00AF3939" w:rsidTr="00531E81">
        <w:trPr>
          <w:trHeight w:val="274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5-y</w:t>
            </w:r>
            <w:r w:rsidRPr="00AF3939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 xml:space="preserve"> increa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1 (2.18-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MI (kg/</w:t>
            </w:r>
            <w:proofErr w:type="spellStart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²</w:t>
            </w:r>
            <w:proofErr w:type="spellEnd"/>
            <w:r w:rsidRPr="00AF3939">
              <w:rPr>
                <w:rFonts w:ascii="Times New Roman" w:eastAsia="MS P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ind w:firstLineChars="200" w:firstLine="48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71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95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0 (0.64-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7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ind w:firstLineChars="200" w:firstLine="48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.5-24.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ind w:firstLineChars="200" w:firstLine="48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≥25.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5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5 (0.55-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59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3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9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2 (1.03-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1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8 (0.76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71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6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4 (0.48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5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History of CAD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4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4 (0.71-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69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History of CVD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1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0 (0.77-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7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093094" w:rsidRDefault="002E320D" w:rsidP="00531E81">
            <w:pPr>
              <w:widowControl/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</w:pPr>
            <w:r w:rsidRPr="00093094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</w:rPr>
              <w:t>No physical activity habi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6 (1.01-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2E320D" w:rsidRPr="00AF3939" w:rsidTr="00531E81">
        <w:trPr>
          <w:trHeight w:val="274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9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6 (0.12-6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320D" w:rsidRPr="00113474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113474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79</w:t>
            </w:r>
          </w:p>
        </w:tc>
      </w:tr>
    </w:tbl>
    <w:p w:rsidR="002E320D" w:rsidRPr="00D37325" w:rsidRDefault="002E320D" w:rsidP="002E320D">
      <w:pPr>
        <w:rPr>
          <w:rFonts w:ascii="Times New Roman" w:hAnsi="Times New Roman" w:cs="Times New Roman"/>
          <w:sz w:val="24"/>
          <w:szCs w:val="24"/>
        </w:rPr>
      </w:pPr>
      <w:r w:rsidRPr="00AF3939">
        <w:rPr>
          <w:b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AF3939">
        <w:rPr>
          <w:rFonts w:ascii="Times New Roman" w:hAnsi="Times New Roman"/>
          <w:color w:val="000000" w:themeColor="text1"/>
          <w:sz w:val="24"/>
          <w:szCs w:val="24"/>
        </w:rPr>
        <w:t xml:space="preserve">BMI, body mass index; </w:t>
      </w:r>
      <w:r w:rsidRPr="00AF3939">
        <w:rPr>
          <w:rFonts w:ascii="Times New Roman" w:hAnsi="Times New Roman" w:cs="Times New Roman"/>
          <w:sz w:val="24"/>
          <w:szCs w:val="24"/>
        </w:rPr>
        <w:t>CAD, coronary artery disease; CVD, cerebrovascular disease; HR, hazard ratio</w:t>
      </w:r>
    </w:p>
    <w:p w:rsidR="002E320D" w:rsidRPr="00ED35F5" w:rsidRDefault="002E320D" w:rsidP="002E320D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D35F5"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Table</w:t>
      </w:r>
      <w:r>
        <w:rPr>
          <w:rFonts w:ascii="Times New Roman" w:eastAsia="MS PGothic" w:hAnsi="Times New Roman" w:cs="Times New Roman"/>
          <w:b/>
          <w:color w:val="000000" w:themeColor="text1"/>
          <w:kern w:val="0"/>
          <w:sz w:val="24"/>
          <w:szCs w:val="24"/>
        </w:rPr>
        <w:t xml:space="preserve"> 4</w:t>
      </w:r>
      <w:r w:rsidRPr="00ED35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D35F5">
        <w:rPr>
          <w:rFonts w:ascii="Times New Roman" w:eastAsia="Times New Roman" w:hAnsi="Times New Roman" w:cs="Times New Roman"/>
          <w:b/>
          <w:sz w:val="24"/>
          <w:szCs w:val="24"/>
        </w:rPr>
        <w:t xml:space="preserve">Hazard ratios with 95% confidence intervals for functional disability analyzed by Cox models according to risk of combinations of CAD and physical activity habit (A) and CVD and physical activity habit (B) </w:t>
      </w:r>
      <w:r w:rsidRPr="00ED35F5">
        <w:rPr>
          <w:rFonts w:ascii="Times New Roman" w:hAnsi="Times New Roman"/>
          <w:b/>
          <w:sz w:val="24"/>
          <w:szCs w:val="24"/>
        </w:rPr>
        <w:t>stratified by sex</w:t>
      </w:r>
    </w:p>
    <w:p w:rsidR="002E320D" w:rsidRPr="00ED35F5" w:rsidRDefault="002E320D" w:rsidP="002E320D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2E320D" w:rsidRPr="00ED35F5" w:rsidRDefault="002E320D" w:rsidP="002E32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35F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ED35F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490" w:type="dxa"/>
        <w:tblInd w:w="-9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275"/>
        <w:gridCol w:w="1985"/>
        <w:gridCol w:w="992"/>
        <w:gridCol w:w="1276"/>
        <w:gridCol w:w="2126"/>
        <w:gridCol w:w="992"/>
      </w:tblGrid>
      <w:tr w:rsidR="002E320D" w:rsidRPr="00ED35F5" w:rsidTr="00531E81">
        <w:trPr>
          <w:trHeight w:val="111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ED35F5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D35F5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ED35F5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D35F5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  <w:r w:rsidRPr="00ED35F5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ED35F5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ED35F5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C4441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E320D" w:rsidRPr="00ED35F5" w:rsidTr="00531E81">
        <w:trPr>
          <w:trHeight w:val="111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ED35F5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ses/tot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ses/tota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E320D" w:rsidRPr="00ED35F5" w:rsidTr="00531E81">
        <w:trPr>
          <w:trHeight w:val="1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ED35F5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D35F5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D (-)PAH(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3A7C30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17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/1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E320D" w:rsidRPr="00ED35F5" w:rsidTr="00531E81">
        <w:trPr>
          <w:trHeight w:val="1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ED35F5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D35F5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D (-) PAH(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3A7C30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2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8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/36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6 (1.03 to 3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  <w:tr w:rsidR="002E320D" w:rsidRPr="00ED35F5" w:rsidTr="00531E81">
        <w:trPr>
          <w:trHeight w:val="1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ED35F5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D35F5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D (+)PAH(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3A7C30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1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99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/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7 (0.54 to 6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22</w:t>
            </w:r>
          </w:p>
        </w:tc>
      </w:tr>
      <w:tr w:rsidR="002E320D" w:rsidRPr="00ED35F5" w:rsidTr="00531E81">
        <w:trPr>
          <w:trHeight w:val="116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ED35F5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D35F5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D (+)PAH(-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3A7C30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3A7C3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0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/1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1 (0.90 to 4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AC4441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C4441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</w:tbl>
    <w:p w:rsidR="002E320D" w:rsidRPr="00ED35F5" w:rsidRDefault="002E320D" w:rsidP="002E320D">
      <w:pPr>
        <w:rPr>
          <w:rFonts w:ascii="Times New Roman" w:eastAsia="HGKyokashotai" w:hAnsi="Times New Roman" w:cs="Times New Roman"/>
          <w:kern w:val="0"/>
          <w:sz w:val="24"/>
          <w:szCs w:val="24"/>
        </w:rPr>
      </w:pPr>
    </w:p>
    <w:p w:rsidR="002E320D" w:rsidRPr="00ED35F5" w:rsidRDefault="002E320D" w:rsidP="002E32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35F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ED35F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490" w:type="dxa"/>
        <w:tblInd w:w="-9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275"/>
        <w:gridCol w:w="1985"/>
        <w:gridCol w:w="992"/>
        <w:gridCol w:w="1276"/>
        <w:gridCol w:w="2126"/>
        <w:gridCol w:w="992"/>
      </w:tblGrid>
      <w:tr w:rsidR="002E320D" w:rsidRPr="0005480E" w:rsidTr="00531E81">
        <w:trPr>
          <w:trHeight w:val="111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05480E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05480E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480E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05480E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05480E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05480E" w:rsidRDefault="002E320D" w:rsidP="00531E8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480E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F</w:t>
            </w: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05480E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05480E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E320D" w:rsidRPr="0005480E" w:rsidTr="00531E81">
        <w:trPr>
          <w:trHeight w:val="111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05480E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ses/tot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ses/tota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E320D" w:rsidRPr="0005480E" w:rsidTr="00531E81">
        <w:trPr>
          <w:trHeight w:val="1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05480E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</w:t>
            </w: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 (-)PAH(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E320D" w:rsidRPr="0005480E" w:rsidTr="00531E81">
        <w:trPr>
          <w:trHeight w:val="1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05480E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</w:t>
            </w: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 (-) PAH(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8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1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9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6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2E320D" w:rsidRPr="0005480E" w:rsidTr="00531E81">
        <w:trPr>
          <w:trHeight w:val="1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05480E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</w:t>
            </w: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 (+)PAH(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8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06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7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.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04</w:t>
            </w:r>
          </w:p>
        </w:tc>
      </w:tr>
      <w:tr w:rsidR="002E320D" w:rsidRPr="0005480E" w:rsidTr="00531E81">
        <w:trPr>
          <w:trHeight w:val="116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05480E" w:rsidRDefault="002E320D" w:rsidP="00531E8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</w:t>
            </w:r>
            <w:r w:rsidRPr="0005480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 (+)PAH(-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/1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03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99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3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55</w:t>
            </w:r>
            <w:r w:rsidRPr="00AF393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320D" w:rsidRPr="00AF3939" w:rsidRDefault="002E320D" w:rsidP="00531E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86</w:t>
            </w:r>
          </w:p>
        </w:tc>
      </w:tr>
    </w:tbl>
    <w:p w:rsidR="002E320D" w:rsidRPr="00ED35F5" w:rsidRDefault="002E320D" w:rsidP="002E320D">
      <w:pPr>
        <w:rPr>
          <w:rFonts w:ascii="Times New Roman" w:eastAsia="HGKyokashotai" w:hAnsi="Times New Roman" w:cs="Times New Roman"/>
          <w:kern w:val="0"/>
          <w:sz w:val="24"/>
          <w:szCs w:val="24"/>
        </w:rPr>
      </w:pPr>
      <w:r w:rsidRPr="00ED35F5">
        <w:rPr>
          <w:rFonts w:ascii="Times New Roman" w:eastAsia="HGKyokashotai" w:hAnsi="Times New Roman" w:cs="Times New Roman"/>
          <w:kern w:val="0"/>
          <w:sz w:val="24"/>
          <w:szCs w:val="24"/>
        </w:rPr>
        <w:t>Adjusted for age, sex, body mass index, diabetes, hypertension, dyslipidemia, current smoking.</w:t>
      </w:r>
    </w:p>
    <w:p w:rsidR="002E320D" w:rsidRPr="00282D04" w:rsidRDefault="002E320D" w:rsidP="002E320D">
      <w:pPr>
        <w:rPr>
          <w:rFonts w:ascii="Times New Roman" w:hAnsi="Times New Roman" w:cs="Times New Roman"/>
          <w:sz w:val="24"/>
          <w:szCs w:val="24"/>
        </w:rPr>
      </w:pPr>
      <w:r w:rsidRPr="00ED35F5">
        <w:rPr>
          <w:rFonts w:ascii="Times New Roman" w:hAnsi="Times New Roman" w:cs="Times New Roman"/>
          <w:sz w:val="24"/>
          <w:szCs w:val="24"/>
        </w:rPr>
        <w:t>Abbreviations:</w:t>
      </w:r>
      <w:r w:rsidRPr="00D3732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AH, physical activity </w:t>
      </w:r>
      <w:r w:rsidRPr="005901E7">
        <w:rPr>
          <w:rFonts w:ascii="Times New Roman" w:hAnsi="Times New Roman"/>
          <w:color w:val="000000" w:themeColor="text1"/>
          <w:sz w:val="24"/>
          <w:szCs w:val="24"/>
        </w:rPr>
        <w:t>habit;</w:t>
      </w:r>
      <w:r w:rsidRPr="00ED35F5">
        <w:rPr>
          <w:rFonts w:ascii="Times New Roman" w:hAnsi="Times New Roman" w:cs="Times New Roman"/>
          <w:sz w:val="24"/>
          <w:szCs w:val="24"/>
        </w:rPr>
        <w:t xml:space="preserve"> CAD, coronary artery disease; CVD, cerebrovascular disease; HR, hazard ratio</w:t>
      </w:r>
    </w:p>
    <w:p w:rsidR="00EF21E8" w:rsidRPr="002E320D" w:rsidRDefault="00EF21E8"/>
    <w:sectPr w:rsidR="00EF21E8" w:rsidRPr="002E320D" w:rsidSect="0091313C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1313C">
      <w:r>
        <w:separator/>
      </w:r>
    </w:p>
  </w:endnote>
  <w:endnote w:type="continuationSeparator" w:id="0">
    <w:p w:rsidR="00000000" w:rsidRDefault="0091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GKyokashotai">
    <w:altName w:val="MS Gothic"/>
    <w:charset w:val="80"/>
    <w:family w:val="roman"/>
    <w:pitch w:val="fixed"/>
    <w:sig w:usb0="00000000" w:usb1="28C76CF8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5218828"/>
      <w:docPartObj>
        <w:docPartGallery w:val="Page Numbers (Bottom of Page)"/>
        <w:docPartUnique/>
      </w:docPartObj>
    </w:sdtPr>
    <w:sdtEndPr/>
    <w:sdtContent>
      <w:p w:rsidR="006540DD" w:rsidRDefault="002E32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313C" w:rsidRPr="0091313C">
          <w:rPr>
            <w:noProof/>
            <w:lang w:val="ja-JP"/>
          </w:rPr>
          <w:t>2</w:t>
        </w:r>
        <w:r>
          <w:fldChar w:fldCharType="end"/>
        </w:r>
      </w:p>
    </w:sdtContent>
  </w:sdt>
  <w:p w:rsidR="006540DD" w:rsidRDefault="009131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1313C">
      <w:r>
        <w:separator/>
      </w:r>
    </w:p>
  </w:footnote>
  <w:footnote w:type="continuationSeparator" w:id="0">
    <w:p w:rsidR="00000000" w:rsidRDefault="00913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20D"/>
    <w:rsid w:val="002E320D"/>
    <w:rsid w:val="0091313C"/>
    <w:rsid w:val="00EF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4C0CD3-2DCE-419B-8389-DE4C839C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2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32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Megala Priya J.</cp:lastModifiedBy>
  <cp:revision>2</cp:revision>
  <dcterms:created xsi:type="dcterms:W3CDTF">2023-10-28T07:02:00Z</dcterms:created>
  <dcterms:modified xsi:type="dcterms:W3CDTF">2023-11-20T13:46:00Z</dcterms:modified>
</cp:coreProperties>
</file>